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0B11D" w14:textId="0719F2AC" w:rsidR="004D5CE5" w:rsidRPr="004D5CE5" w:rsidRDefault="004D5CE5" w:rsidP="471AD48B">
      <w:pPr>
        <w:rPr>
          <w:rFonts w:asciiTheme="minorHAnsi" w:hAnsiTheme="minorHAnsi" w:cstheme="minorBidi"/>
          <w:b/>
          <w:bCs/>
          <w:sz w:val="22"/>
          <w:szCs w:val="22"/>
        </w:rPr>
      </w:pPr>
      <w:r w:rsidRPr="4823DBDE">
        <w:rPr>
          <w:rFonts w:asciiTheme="minorHAnsi" w:hAnsiTheme="minorHAnsi" w:cstheme="minorBidi"/>
          <w:b/>
          <w:bCs/>
          <w:sz w:val="22"/>
          <w:szCs w:val="22"/>
        </w:rPr>
        <w:t xml:space="preserve">Supplemental Material </w:t>
      </w:r>
      <w:r w:rsidR="00CD1DE3">
        <w:rPr>
          <w:rFonts w:asciiTheme="minorHAnsi" w:hAnsiTheme="minorHAnsi" w:cstheme="minorBidi"/>
          <w:b/>
          <w:bCs/>
          <w:sz w:val="22"/>
          <w:szCs w:val="22"/>
        </w:rPr>
        <w:t>3 -</w:t>
      </w:r>
      <w:r w:rsidRPr="4823DBDE">
        <w:rPr>
          <w:rFonts w:asciiTheme="minorHAnsi" w:hAnsiTheme="minorHAnsi" w:cstheme="minorBidi"/>
          <w:b/>
          <w:bCs/>
          <w:sz w:val="22"/>
          <w:szCs w:val="22"/>
        </w:rPr>
        <w:t xml:space="preserve"> Acceptance of NHTs in future care according to respondents’ individual characteristics</w:t>
      </w:r>
    </w:p>
    <w:p w14:paraId="7AE924BC" w14:textId="77777777" w:rsidR="004D5CE5" w:rsidRDefault="004D5CE5" w:rsidP="005C6EB9">
      <w:pPr>
        <w:rPr>
          <w:rFonts w:asciiTheme="minorHAnsi" w:hAnsiTheme="minorHAnsi" w:cstheme="minorHAnsi"/>
          <w:sz w:val="22"/>
          <w:szCs w:val="22"/>
        </w:rPr>
      </w:pPr>
    </w:p>
    <w:p w14:paraId="0EA11E09" w14:textId="70E777BB" w:rsidR="005C6EB9" w:rsidRPr="000A59FF" w:rsidRDefault="005C6EB9" w:rsidP="005C6EB9">
      <w:pPr>
        <w:rPr>
          <w:rFonts w:asciiTheme="minorHAnsi" w:hAnsiTheme="minorHAnsi" w:cstheme="minorHAnsi"/>
          <w:sz w:val="22"/>
          <w:szCs w:val="22"/>
        </w:rPr>
      </w:pPr>
      <w:r w:rsidRPr="000A59FF">
        <w:rPr>
          <w:rFonts w:asciiTheme="minorHAnsi" w:hAnsiTheme="minorHAnsi" w:cstheme="minorHAnsi"/>
          <w:sz w:val="22"/>
          <w:szCs w:val="22"/>
        </w:rPr>
        <w:t>A single agreement score was calculated for each case study by taking the average agreement across 3 items that followed information explaining:</w:t>
      </w:r>
    </w:p>
    <w:p w14:paraId="560A0720" w14:textId="77777777" w:rsidR="005C6EB9" w:rsidRPr="000A59FF" w:rsidRDefault="005C6EB9" w:rsidP="005C6EB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0A59FF">
        <w:rPr>
          <w:rFonts w:asciiTheme="minorHAnsi" w:hAnsiTheme="minorHAnsi" w:cstheme="minorHAnsi"/>
          <w:sz w:val="22"/>
          <w:szCs w:val="22"/>
        </w:rPr>
        <w:t xml:space="preserve">why the NHT should be </w:t>
      </w:r>
      <w:proofErr w:type="gramStart"/>
      <w:r w:rsidRPr="000A59FF">
        <w:rPr>
          <w:rFonts w:asciiTheme="minorHAnsi" w:hAnsiTheme="minorHAnsi" w:cstheme="minorHAnsi"/>
          <w:sz w:val="22"/>
          <w:szCs w:val="22"/>
        </w:rPr>
        <w:t>used;</w:t>
      </w:r>
      <w:proofErr w:type="gramEnd"/>
    </w:p>
    <w:p w14:paraId="59C037E1" w14:textId="77777777" w:rsidR="005C6EB9" w:rsidRPr="000A59FF" w:rsidRDefault="005C6EB9" w:rsidP="005C6EB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0A59FF">
        <w:rPr>
          <w:rFonts w:asciiTheme="minorHAnsi" w:hAnsiTheme="minorHAnsi" w:cstheme="minorHAnsi"/>
          <w:sz w:val="22"/>
          <w:szCs w:val="22"/>
        </w:rPr>
        <w:t xml:space="preserve">the benefits of the </w:t>
      </w:r>
      <w:proofErr w:type="gramStart"/>
      <w:r w:rsidRPr="000A59FF">
        <w:rPr>
          <w:rFonts w:asciiTheme="minorHAnsi" w:hAnsiTheme="minorHAnsi" w:cstheme="minorHAnsi"/>
          <w:sz w:val="22"/>
          <w:szCs w:val="22"/>
        </w:rPr>
        <w:t>NHT;</w:t>
      </w:r>
      <w:proofErr w:type="gramEnd"/>
    </w:p>
    <w:p w14:paraId="3E2CAA19" w14:textId="77777777" w:rsidR="005C6EB9" w:rsidRPr="000A59FF" w:rsidRDefault="005C6EB9" w:rsidP="005C6EB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0A59FF">
        <w:rPr>
          <w:rFonts w:asciiTheme="minorHAnsi" w:hAnsiTheme="minorHAnsi" w:cstheme="minorHAnsi"/>
          <w:sz w:val="22"/>
          <w:szCs w:val="22"/>
        </w:rPr>
        <w:t>the risks of the NHT.</w:t>
      </w:r>
    </w:p>
    <w:p w14:paraId="5286687B" w14:textId="77777777" w:rsidR="00994C23" w:rsidRPr="000A59FF" w:rsidRDefault="005C6EB9">
      <w:pPr>
        <w:rPr>
          <w:rFonts w:asciiTheme="minorHAnsi" w:hAnsiTheme="minorHAnsi" w:cstheme="minorHAnsi"/>
          <w:sz w:val="22"/>
          <w:szCs w:val="22"/>
        </w:rPr>
      </w:pPr>
      <w:r w:rsidRPr="000A59FF">
        <w:rPr>
          <w:rFonts w:asciiTheme="minorHAnsi" w:hAnsiTheme="minorHAnsi" w:cstheme="minorHAnsi"/>
          <w:sz w:val="22"/>
          <w:szCs w:val="22"/>
        </w:rPr>
        <w:t>In all cases, this was only calculated where all 3 items were answered. 1 was assigned to Strong Agree through to 5 for Strongly Disagree, so lower scores here indicated higher levels of agreement.</w:t>
      </w:r>
    </w:p>
    <w:p w14:paraId="3F4E16E9" w14:textId="17F32C39" w:rsidR="005C6EB9" w:rsidRPr="000A59FF" w:rsidRDefault="005C6EB9" w:rsidP="471AD48B">
      <w:pPr>
        <w:rPr>
          <w:rFonts w:eastAsia="DengXian"/>
          <w:highlight w:val="yellow"/>
        </w:rPr>
      </w:pPr>
    </w:p>
    <w:tbl>
      <w:tblPr>
        <w:tblStyle w:val="TableGrid"/>
        <w:tblW w:w="15308" w:type="dxa"/>
        <w:tblLayout w:type="fixed"/>
        <w:tblLook w:val="04A0" w:firstRow="1" w:lastRow="0" w:firstColumn="1" w:lastColumn="0" w:noHBand="0" w:noVBand="1"/>
      </w:tblPr>
      <w:tblGrid>
        <w:gridCol w:w="1696"/>
        <w:gridCol w:w="2977"/>
        <w:gridCol w:w="656"/>
        <w:gridCol w:w="747"/>
        <w:gridCol w:w="826"/>
        <w:gridCol w:w="605"/>
        <w:gridCol w:w="13"/>
        <w:gridCol w:w="648"/>
        <w:gridCol w:w="747"/>
        <w:gridCol w:w="605"/>
        <w:gridCol w:w="605"/>
        <w:gridCol w:w="589"/>
        <w:gridCol w:w="747"/>
        <w:gridCol w:w="605"/>
        <w:gridCol w:w="605"/>
        <w:gridCol w:w="661"/>
        <w:gridCol w:w="747"/>
        <w:gridCol w:w="605"/>
        <w:gridCol w:w="593"/>
        <w:gridCol w:w="16"/>
        <w:gridCol w:w="15"/>
      </w:tblGrid>
      <w:tr w:rsidR="00914754" w:rsidRPr="000A59FF" w14:paraId="68B679E2" w14:textId="77777777" w:rsidTr="214987D3">
        <w:trPr>
          <w:trHeight w:val="300"/>
        </w:trPr>
        <w:tc>
          <w:tcPr>
            <w:tcW w:w="1696" w:type="dxa"/>
            <w:noWrap/>
            <w:vAlign w:val="bottom"/>
            <w:hideMark/>
          </w:tcPr>
          <w:p w14:paraId="5738BF8E" w14:textId="77777777" w:rsidR="00914754" w:rsidRPr="000A59FF" w:rsidRDefault="00914754" w:rsidP="007574C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14:paraId="37198540" w14:textId="77777777" w:rsidR="00914754" w:rsidRPr="000A59FF" w:rsidRDefault="00914754" w:rsidP="007574C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47" w:type="dxa"/>
            <w:gridSpan w:val="5"/>
            <w:noWrap/>
            <w:vAlign w:val="bottom"/>
          </w:tcPr>
          <w:p w14:paraId="6919B9D8" w14:textId="77777777" w:rsidR="00914754" w:rsidRPr="000A59FF" w:rsidRDefault="00914754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Early detection of osteoarthritis</w:t>
            </w:r>
          </w:p>
        </w:tc>
        <w:tc>
          <w:tcPr>
            <w:tcW w:w="2605" w:type="dxa"/>
            <w:gridSpan w:val="4"/>
            <w:vAlign w:val="bottom"/>
            <w:hideMark/>
          </w:tcPr>
          <w:p w14:paraId="1AFB8C41" w14:textId="77777777" w:rsidR="00914754" w:rsidRPr="000A59FF" w:rsidRDefault="00914754" w:rsidP="007574C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Virtual reality to support routine treatment</w:t>
            </w:r>
          </w:p>
        </w:tc>
        <w:tc>
          <w:tcPr>
            <w:tcW w:w="2546" w:type="dxa"/>
            <w:gridSpan w:val="4"/>
            <w:vAlign w:val="bottom"/>
          </w:tcPr>
          <w:p w14:paraId="3F406BF6" w14:textId="77777777" w:rsidR="00914754" w:rsidRPr="000A59FF" w:rsidRDefault="00914754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pt-BR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  <w:lang w:val="pt-BR"/>
              </w:rPr>
              <w:t>Continuous glucose monitor for diabetes</w:t>
            </w:r>
          </w:p>
        </w:tc>
        <w:tc>
          <w:tcPr>
            <w:tcW w:w="2637" w:type="dxa"/>
            <w:gridSpan w:val="6"/>
            <w:vAlign w:val="bottom"/>
          </w:tcPr>
          <w:p w14:paraId="257A87BF" w14:textId="77777777" w:rsidR="00914754" w:rsidRPr="000A59FF" w:rsidRDefault="00914754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Patient Reported Monitoring of Rheumatoid Arthritis</w:t>
            </w:r>
          </w:p>
        </w:tc>
      </w:tr>
      <w:tr w:rsidR="00917759" w:rsidRPr="000A59FF" w14:paraId="2F36B809" w14:textId="77777777" w:rsidTr="214987D3">
        <w:trPr>
          <w:gridAfter w:val="1"/>
          <w:wAfter w:w="15" w:type="dxa"/>
          <w:trHeight w:val="150"/>
        </w:trPr>
        <w:tc>
          <w:tcPr>
            <w:tcW w:w="1696" w:type="dxa"/>
            <w:vMerge w:val="restart"/>
            <w:noWrap/>
            <w:vAlign w:val="bottom"/>
          </w:tcPr>
          <w:p w14:paraId="3B6EC897" w14:textId="77777777" w:rsidR="00917759" w:rsidRPr="000A59FF" w:rsidRDefault="00917759" w:rsidP="007574C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Merge w:val="restart"/>
          </w:tcPr>
          <w:p w14:paraId="24121B81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56" w:type="dxa"/>
            <w:vMerge w:val="restart"/>
            <w:noWrap/>
            <w:vAlign w:val="bottom"/>
            <w:hideMark/>
          </w:tcPr>
          <w:p w14:paraId="65B5E4C0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747" w:type="dxa"/>
            <w:vMerge w:val="restart"/>
            <w:vAlign w:val="bottom"/>
            <w:hideMark/>
          </w:tcPr>
          <w:p w14:paraId="0E157F22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Med</w:t>
            </w:r>
          </w:p>
        </w:tc>
        <w:tc>
          <w:tcPr>
            <w:tcW w:w="1431" w:type="dxa"/>
            <w:gridSpan w:val="2"/>
            <w:vAlign w:val="bottom"/>
          </w:tcPr>
          <w:p w14:paraId="69BAE59C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IQR</w:t>
            </w:r>
          </w:p>
        </w:tc>
        <w:tc>
          <w:tcPr>
            <w:tcW w:w="661" w:type="dxa"/>
            <w:gridSpan w:val="2"/>
            <w:vMerge w:val="restart"/>
            <w:noWrap/>
            <w:vAlign w:val="bottom"/>
            <w:hideMark/>
          </w:tcPr>
          <w:p w14:paraId="42077C98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747" w:type="dxa"/>
            <w:vMerge w:val="restart"/>
            <w:vAlign w:val="bottom"/>
            <w:hideMark/>
          </w:tcPr>
          <w:p w14:paraId="3443B4C7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Med</w:t>
            </w:r>
          </w:p>
        </w:tc>
        <w:tc>
          <w:tcPr>
            <w:tcW w:w="1210" w:type="dxa"/>
            <w:gridSpan w:val="2"/>
            <w:vAlign w:val="bottom"/>
          </w:tcPr>
          <w:p w14:paraId="247AFCCD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IQR</w:t>
            </w:r>
          </w:p>
        </w:tc>
        <w:tc>
          <w:tcPr>
            <w:tcW w:w="589" w:type="dxa"/>
            <w:vAlign w:val="bottom"/>
          </w:tcPr>
          <w:p w14:paraId="1D411B64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747" w:type="dxa"/>
            <w:vAlign w:val="bottom"/>
          </w:tcPr>
          <w:p w14:paraId="65C499C7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Med</w:t>
            </w:r>
          </w:p>
        </w:tc>
        <w:tc>
          <w:tcPr>
            <w:tcW w:w="1210" w:type="dxa"/>
            <w:gridSpan w:val="2"/>
          </w:tcPr>
          <w:p w14:paraId="424C47F3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IQR</w:t>
            </w:r>
          </w:p>
        </w:tc>
        <w:tc>
          <w:tcPr>
            <w:tcW w:w="661" w:type="dxa"/>
            <w:vMerge w:val="restart"/>
            <w:vAlign w:val="bottom"/>
          </w:tcPr>
          <w:p w14:paraId="03711B42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747" w:type="dxa"/>
            <w:vMerge w:val="restart"/>
            <w:vAlign w:val="bottom"/>
          </w:tcPr>
          <w:p w14:paraId="252F6E9F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Med</w:t>
            </w:r>
          </w:p>
        </w:tc>
        <w:tc>
          <w:tcPr>
            <w:tcW w:w="1214" w:type="dxa"/>
            <w:gridSpan w:val="3"/>
          </w:tcPr>
          <w:p w14:paraId="27B393B8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IQR</w:t>
            </w:r>
          </w:p>
        </w:tc>
      </w:tr>
      <w:tr w:rsidR="00917759" w:rsidRPr="000A59FF" w14:paraId="10939496" w14:textId="77777777" w:rsidTr="214987D3">
        <w:trPr>
          <w:gridAfter w:val="2"/>
          <w:wAfter w:w="31" w:type="dxa"/>
          <w:trHeight w:val="150"/>
        </w:trPr>
        <w:tc>
          <w:tcPr>
            <w:tcW w:w="1696" w:type="dxa"/>
            <w:vMerge/>
            <w:noWrap/>
            <w:vAlign w:val="bottom"/>
          </w:tcPr>
          <w:p w14:paraId="613F01F7" w14:textId="77777777" w:rsidR="00917759" w:rsidRPr="000A59FF" w:rsidRDefault="00917759" w:rsidP="007574C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493B529F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56" w:type="dxa"/>
            <w:vMerge/>
            <w:noWrap/>
            <w:vAlign w:val="bottom"/>
          </w:tcPr>
          <w:p w14:paraId="03DD7B34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747" w:type="dxa"/>
            <w:vMerge/>
            <w:vAlign w:val="bottom"/>
          </w:tcPr>
          <w:p w14:paraId="62CC1A68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26" w:type="dxa"/>
            <w:vAlign w:val="bottom"/>
          </w:tcPr>
          <w:p w14:paraId="4B1E018A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LB</w:t>
            </w:r>
          </w:p>
        </w:tc>
        <w:tc>
          <w:tcPr>
            <w:tcW w:w="605" w:type="dxa"/>
            <w:vAlign w:val="bottom"/>
          </w:tcPr>
          <w:p w14:paraId="592DEB57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UB</w:t>
            </w:r>
          </w:p>
        </w:tc>
        <w:tc>
          <w:tcPr>
            <w:tcW w:w="661" w:type="dxa"/>
            <w:gridSpan w:val="2"/>
            <w:vMerge/>
            <w:noWrap/>
            <w:vAlign w:val="bottom"/>
          </w:tcPr>
          <w:p w14:paraId="51AA4B23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747" w:type="dxa"/>
            <w:vMerge/>
            <w:vAlign w:val="bottom"/>
          </w:tcPr>
          <w:p w14:paraId="0D115216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05" w:type="dxa"/>
            <w:vAlign w:val="bottom"/>
          </w:tcPr>
          <w:p w14:paraId="6C86DDB2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LB</w:t>
            </w:r>
          </w:p>
        </w:tc>
        <w:tc>
          <w:tcPr>
            <w:tcW w:w="605" w:type="dxa"/>
            <w:vAlign w:val="bottom"/>
          </w:tcPr>
          <w:p w14:paraId="0CF3EF5A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UB</w:t>
            </w:r>
          </w:p>
        </w:tc>
        <w:tc>
          <w:tcPr>
            <w:tcW w:w="589" w:type="dxa"/>
          </w:tcPr>
          <w:p w14:paraId="05320293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747" w:type="dxa"/>
          </w:tcPr>
          <w:p w14:paraId="6A9981B0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05" w:type="dxa"/>
            <w:vAlign w:val="bottom"/>
          </w:tcPr>
          <w:p w14:paraId="1E11374C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LB</w:t>
            </w:r>
          </w:p>
        </w:tc>
        <w:tc>
          <w:tcPr>
            <w:tcW w:w="605" w:type="dxa"/>
            <w:vAlign w:val="bottom"/>
          </w:tcPr>
          <w:p w14:paraId="158329D7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LB</w:t>
            </w:r>
          </w:p>
        </w:tc>
        <w:tc>
          <w:tcPr>
            <w:tcW w:w="661" w:type="dxa"/>
            <w:vMerge/>
            <w:vAlign w:val="bottom"/>
          </w:tcPr>
          <w:p w14:paraId="63E8DEAA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747" w:type="dxa"/>
            <w:vMerge/>
          </w:tcPr>
          <w:p w14:paraId="77B31D7C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05" w:type="dxa"/>
          </w:tcPr>
          <w:p w14:paraId="2D7F164F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LB</w:t>
            </w:r>
          </w:p>
        </w:tc>
        <w:tc>
          <w:tcPr>
            <w:tcW w:w="593" w:type="dxa"/>
          </w:tcPr>
          <w:p w14:paraId="7F879CB4" w14:textId="77777777" w:rsidR="00917759" w:rsidRPr="000A59FF" w:rsidRDefault="00917759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UB</w:t>
            </w:r>
          </w:p>
        </w:tc>
      </w:tr>
      <w:tr w:rsidR="00914754" w:rsidRPr="000A59FF" w14:paraId="0CC7854C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noWrap/>
            <w:vAlign w:val="center"/>
          </w:tcPr>
          <w:p w14:paraId="08B80740" w14:textId="77777777" w:rsidR="00914754" w:rsidRPr="000A59FF" w:rsidRDefault="00914754" w:rsidP="00E310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16FAE40A" w14:textId="77777777" w:rsidR="00914754" w:rsidRPr="000A59FF" w:rsidRDefault="00914754" w:rsidP="00E310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20B198B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EDFAF07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64A8EF7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455B511A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5B433533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C5CCECD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4F76702E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0DBA6929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89" w:type="dxa"/>
          </w:tcPr>
          <w:p w14:paraId="4360F235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</w:tcPr>
          <w:p w14:paraId="7938AA73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</w:tcPr>
          <w:p w14:paraId="0DEFFDC2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</w:tcPr>
          <w:p w14:paraId="4AE6B83E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</w:tcPr>
          <w:p w14:paraId="10370848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</w:tcPr>
          <w:p w14:paraId="2A4558E5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</w:tcPr>
          <w:p w14:paraId="41701F82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</w:tcPr>
          <w:p w14:paraId="0575A1A9" w14:textId="77777777" w:rsidR="00914754" w:rsidRPr="000A59FF" w:rsidRDefault="00914754" w:rsidP="007574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7759" w:rsidRPr="000A59FF" w14:paraId="23120003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 w:val="restart"/>
            <w:noWrap/>
            <w:vAlign w:val="center"/>
          </w:tcPr>
          <w:p w14:paraId="5D51713A" w14:textId="77777777" w:rsidR="00917759" w:rsidRPr="000A59FF" w:rsidRDefault="00917759" w:rsidP="00E3108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Age Band</w:t>
            </w:r>
          </w:p>
        </w:tc>
        <w:tc>
          <w:tcPr>
            <w:tcW w:w="2977" w:type="dxa"/>
            <w:vAlign w:val="center"/>
          </w:tcPr>
          <w:p w14:paraId="187195E4" w14:textId="77777777" w:rsidR="00917759" w:rsidRPr="000A59FF" w:rsidRDefault="00917759" w:rsidP="00E3108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-2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FFACF" w14:textId="77777777" w:rsidR="00917759" w:rsidRPr="000A59FF" w:rsidRDefault="00917759" w:rsidP="00E3108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8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</w:tcPr>
          <w:p w14:paraId="2695ACC5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1C5AD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95BF5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9A53D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5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4E9D3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B4D98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CA97F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F287B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5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0CB21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D7FAB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76BF5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56F9F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5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1107E388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097CB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C3A35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917759" w:rsidRPr="000A59FF" w14:paraId="68371B62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04973734" w14:textId="77777777" w:rsidR="00917759" w:rsidRPr="000A59FF" w:rsidRDefault="00917759" w:rsidP="00E3108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382D7DA3" w14:textId="77777777" w:rsidR="00917759" w:rsidRPr="000A59FF" w:rsidRDefault="00917759" w:rsidP="00E310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5-3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9B573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0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</w:tcPr>
          <w:p w14:paraId="74F2D172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9E5FF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92A8C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21E91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0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B751E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8F4EF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96A63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331A8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0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4BDC5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0E9D5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78438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B82B25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9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275BD2E8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B6C50F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27B75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917759" w:rsidRPr="000A59FF" w14:paraId="1B57A4F8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25225D50" w14:textId="77777777" w:rsidR="00917759" w:rsidRPr="000A59FF" w:rsidRDefault="00917759" w:rsidP="00E3108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32629051" w14:textId="77777777" w:rsidR="00917759" w:rsidRPr="000A59FF" w:rsidRDefault="00917759" w:rsidP="00E310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5-4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74D7E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</w:tcPr>
          <w:p w14:paraId="6C749AFC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AA8F0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FCE8A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34551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735AD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3146C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366A0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4D779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B2482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46A1D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7C10B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562B2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5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0197F3C7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FCABF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1D6BC" w14:textId="77777777" w:rsidR="00917759" w:rsidRPr="000A59FF" w:rsidRDefault="00917759" w:rsidP="00E310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651E3021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0C607A31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6C3C50D6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5-5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613E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</w:tcPr>
          <w:p w14:paraId="5B678AC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3845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85F6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1114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03A8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29BF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753A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0716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C3AF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DE8F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E6B0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BA5B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09D1E2C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4EE9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0EC1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</w:tr>
      <w:tr w:rsidR="00733DBC" w:rsidRPr="000A59FF" w14:paraId="0D6E21E8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522952E8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165E5DDC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5-6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370A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</w:tcPr>
          <w:p w14:paraId="5F45853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3906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8877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14F8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48E1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CBE7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46DB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1068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5349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FC8A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12D7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A320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757E23C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FCFC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2E59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</w:tr>
      <w:tr w:rsidR="00733DBC" w:rsidRPr="000A59FF" w14:paraId="34C21994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5517822B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01E99101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5-7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C7D9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</w:tcPr>
          <w:p w14:paraId="751C27A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B5D2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0C53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B472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520B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426B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E942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642D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EB4B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82B1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B1F4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C9B0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0BC4FF8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C255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1CDD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</w:tr>
      <w:tr w:rsidR="00733DBC" w:rsidRPr="000A59FF" w14:paraId="340F9610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noWrap/>
            <w:vAlign w:val="center"/>
          </w:tcPr>
          <w:p w14:paraId="155C1B42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098E7A50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9F6FF8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3B63EF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19AE19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7DCD902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5221409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0B8329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1579416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67CF5DB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89" w:type="dxa"/>
            <w:vAlign w:val="center"/>
          </w:tcPr>
          <w:p w14:paraId="194A358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4EF3666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6AACAE1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7D9FDAC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vAlign w:val="center"/>
          </w:tcPr>
          <w:p w14:paraId="789830F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019B9AE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4992265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vAlign w:val="center"/>
          </w:tcPr>
          <w:p w14:paraId="06D4FD8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33DBC" w:rsidRPr="000A59FF" w14:paraId="58E527C1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 w:val="restart"/>
            <w:noWrap/>
            <w:vAlign w:val="center"/>
          </w:tcPr>
          <w:p w14:paraId="67B1796B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2977" w:type="dxa"/>
            <w:vAlign w:val="center"/>
          </w:tcPr>
          <w:p w14:paraId="1E8BDC48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68E8AE6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89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573841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B9FBEA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A62B58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47DB159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73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AD762D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3F7EC6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934455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3555F20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89</w:t>
            </w:r>
          </w:p>
        </w:tc>
        <w:tc>
          <w:tcPr>
            <w:tcW w:w="747" w:type="dxa"/>
            <w:vAlign w:val="center"/>
          </w:tcPr>
          <w:p w14:paraId="3D31D57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3BD6626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2A893FF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vAlign w:val="center"/>
          </w:tcPr>
          <w:p w14:paraId="6E68A67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77</w:t>
            </w:r>
          </w:p>
        </w:tc>
        <w:tc>
          <w:tcPr>
            <w:tcW w:w="747" w:type="dxa"/>
            <w:shd w:val="clear" w:color="auto" w:fill="70AD47" w:themeFill="accent6"/>
            <w:vAlign w:val="center"/>
          </w:tcPr>
          <w:p w14:paraId="3FC665F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3941923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2392FC4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30760093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6A32E988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3E35FF1E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888ED4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49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8038C4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B29E85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51C4572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745080C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15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F695E0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8494FF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F8DA89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589" w:type="dxa"/>
            <w:vAlign w:val="center"/>
          </w:tcPr>
          <w:p w14:paraId="088AB93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29</w:t>
            </w:r>
          </w:p>
        </w:tc>
        <w:tc>
          <w:tcPr>
            <w:tcW w:w="747" w:type="dxa"/>
            <w:vAlign w:val="center"/>
          </w:tcPr>
          <w:p w14:paraId="4CEFA06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1FE9AF8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6300215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170BE92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15</w:t>
            </w:r>
          </w:p>
        </w:tc>
        <w:tc>
          <w:tcPr>
            <w:tcW w:w="747" w:type="dxa"/>
            <w:shd w:val="clear" w:color="auto" w:fill="70AD47" w:themeFill="accent6"/>
            <w:vAlign w:val="center"/>
          </w:tcPr>
          <w:p w14:paraId="3EFBB81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59D1EBB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654C055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2391E55C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noWrap/>
            <w:vAlign w:val="center"/>
          </w:tcPr>
          <w:p w14:paraId="3A00C7B1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4AF9A54C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6471FD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19D3CA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82D437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1B82E44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077D72A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72A372B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0374A35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2CABC1F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89" w:type="dxa"/>
            <w:vAlign w:val="center"/>
          </w:tcPr>
          <w:p w14:paraId="543DB7E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5EC55DE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54B0553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0BC1E0D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vAlign w:val="center"/>
          </w:tcPr>
          <w:p w14:paraId="27DB8B5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2C7D96B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690CE6D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vAlign w:val="center"/>
          </w:tcPr>
          <w:p w14:paraId="2EFFBA1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33DBC" w:rsidRPr="000A59FF" w14:paraId="0AF3028D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 w:val="restart"/>
            <w:noWrap/>
            <w:vAlign w:val="center"/>
          </w:tcPr>
          <w:p w14:paraId="2F18C354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Index of Multiple Deprivation Quintile</w:t>
            </w:r>
          </w:p>
        </w:tc>
        <w:tc>
          <w:tcPr>
            <w:tcW w:w="2977" w:type="dxa"/>
            <w:vAlign w:val="center"/>
          </w:tcPr>
          <w:p w14:paraId="640A3D3D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Most deprived: Quintile 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7DC3130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2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557EB1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8E26D2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18259E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50C063A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8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FBC3BA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34A9AF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028C3D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06EDC03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1</w:t>
            </w:r>
          </w:p>
        </w:tc>
        <w:tc>
          <w:tcPr>
            <w:tcW w:w="747" w:type="dxa"/>
            <w:vAlign w:val="center"/>
          </w:tcPr>
          <w:p w14:paraId="69F2A3F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1C88185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2C1B6A0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vAlign w:val="center"/>
          </w:tcPr>
          <w:p w14:paraId="32BF318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1</w:t>
            </w:r>
          </w:p>
        </w:tc>
        <w:tc>
          <w:tcPr>
            <w:tcW w:w="747" w:type="dxa"/>
            <w:vAlign w:val="center"/>
          </w:tcPr>
          <w:p w14:paraId="6BDC27F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77F513D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1007812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7D539752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27B589FB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7A7B22D8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Quintile 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0F4AF4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15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5F6207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E48935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148E16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13FBBE7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97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BC71F9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6114CD4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615328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2640554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11</w:t>
            </w:r>
          </w:p>
        </w:tc>
        <w:tc>
          <w:tcPr>
            <w:tcW w:w="747" w:type="dxa"/>
            <w:vAlign w:val="center"/>
          </w:tcPr>
          <w:p w14:paraId="0D14AF4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6D94335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6983866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75C8BF0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98</w:t>
            </w:r>
          </w:p>
        </w:tc>
        <w:tc>
          <w:tcPr>
            <w:tcW w:w="747" w:type="dxa"/>
            <w:vAlign w:val="center"/>
          </w:tcPr>
          <w:p w14:paraId="3154D7D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1EEA2A3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1861DC7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3992B4C9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0AE119AE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78A2E978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Quintile 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CE3A8D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24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4D0161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DEC6B1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1D5191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372F4E2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09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CD5479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D28528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5EF2193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08BE6AF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14</w:t>
            </w:r>
          </w:p>
        </w:tc>
        <w:tc>
          <w:tcPr>
            <w:tcW w:w="747" w:type="dxa"/>
            <w:vAlign w:val="center"/>
          </w:tcPr>
          <w:p w14:paraId="0C193AC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3EEFAF1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0C1DE3C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661" w:type="dxa"/>
            <w:vAlign w:val="center"/>
          </w:tcPr>
          <w:p w14:paraId="71B8D10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11</w:t>
            </w:r>
          </w:p>
        </w:tc>
        <w:tc>
          <w:tcPr>
            <w:tcW w:w="747" w:type="dxa"/>
            <w:vAlign w:val="center"/>
          </w:tcPr>
          <w:p w14:paraId="5A3854D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3E1C48E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5E2481C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0368FA47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4C2E5D88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29C7146E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Quintile 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5679AA0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2A3BDB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5EB234A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599D6D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29D3B22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3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9653C2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BC0BB4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BDD148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5B68ECA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9</w:t>
            </w:r>
          </w:p>
        </w:tc>
        <w:tc>
          <w:tcPr>
            <w:tcW w:w="747" w:type="dxa"/>
            <w:vAlign w:val="center"/>
          </w:tcPr>
          <w:p w14:paraId="634CE28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179AE63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2C7E233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7E19FC5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2</w:t>
            </w:r>
          </w:p>
        </w:tc>
        <w:tc>
          <w:tcPr>
            <w:tcW w:w="747" w:type="dxa"/>
            <w:vAlign w:val="center"/>
          </w:tcPr>
          <w:p w14:paraId="45F3D15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vAlign w:val="center"/>
          </w:tcPr>
          <w:p w14:paraId="35B2776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1A9C90B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5005EFE9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6D562CF0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1E06E767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Least deprived: Quintile 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9E829C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6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A972BC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476660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D33F48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5D37BEE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EA4373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3CE6AD1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88A439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6B4FA63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5</w:t>
            </w:r>
          </w:p>
        </w:tc>
        <w:tc>
          <w:tcPr>
            <w:tcW w:w="747" w:type="dxa"/>
            <w:vAlign w:val="center"/>
          </w:tcPr>
          <w:p w14:paraId="69A9366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1B9992F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vAlign w:val="center"/>
          </w:tcPr>
          <w:p w14:paraId="6DA8F83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0647E71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2</w:t>
            </w:r>
          </w:p>
        </w:tc>
        <w:tc>
          <w:tcPr>
            <w:tcW w:w="747" w:type="dxa"/>
            <w:vAlign w:val="center"/>
          </w:tcPr>
          <w:p w14:paraId="0F7960B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vAlign w:val="center"/>
          </w:tcPr>
          <w:p w14:paraId="3E7FC33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466FF48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0BFB1727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noWrap/>
            <w:vAlign w:val="center"/>
          </w:tcPr>
          <w:p w14:paraId="0ED18EF2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18659077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B63E1B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1D659E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743F6D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3562777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1D8E01C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BE5DD5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6C69547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1FD9DE1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89" w:type="dxa"/>
            <w:vAlign w:val="center"/>
          </w:tcPr>
          <w:p w14:paraId="042A5DF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6862BFD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2F676EE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2E168A2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vAlign w:val="center"/>
          </w:tcPr>
          <w:p w14:paraId="31BEEC2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0475B8C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333DAD3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vAlign w:val="center"/>
          </w:tcPr>
          <w:p w14:paraId="602BD0E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33DBC" w:rsidRPr="000A59FF" w14:paraId="07045CCE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 w:val="restart"/>
            <w:noWrap/>
            <w:vAlign w:val="center"/>
          </w:tcPr>
          <w:p w14:paraId="3AB3DABB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Highest educational qualification</w:t>
            </w:r>
          </w:p>
        </w:tc>
        <w:tc>
          <w:tcPr>
            <w:tcW w:w="2977" w:type="dxa"/>
            <w:vAlign w:val="center"/>
          </w:tcPr>
          <w:p w14:paraId="20DB0E2E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No formal qualification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EBBB0D0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17AD49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03A3AB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4EC19A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70A045D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FA57D0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ABABA6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88CFB9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3</w:t>
            </w:r>
          </w:p>
        </w:tc>
        <w:tc>
          <w:tcPr>
            <w:tcW w:w="589" w:type="dxa"/>
            <w:vAlign w:val="center"/>
          </w:tcPr>
          <w:p w14:paraId="239CE6B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747" w:type="dxa"/>
            <w:vAlign w:val="center"/>
          </w:tcPr>
          <w:p w14:paraId="554ABA1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2ED0E6A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1F2CA12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661" w:type="dxa"/>
            <w:vAlign w:val="center"/>
          </w:tcPr>
          <w:p w14:paraId="0E2E456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747" w:type="dxa"/>
            <w:vAlign w:val="center"/>
          </w:tcPr>
          <w:p w14:paraId="202884A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4D75385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593" w:type="dxa"/>
            <w:vAlign w:val="center"/>
          </w:tcPr>
          <w:p w14:paraId="24FFDE6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</w:tr>
      <w:tr w:rsidR="00733DBC" w:rsidRPr="000A59FF" w14:paraId="060AA02D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4D690B93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51EDDDD8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 level/CSE/GCSE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D64805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2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39C270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893065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5B66678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029DB96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7DE495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5B116F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5CA78F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138F6BE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5</w:t>
            </w:r>
          </w:p>
        </w:tc>
        <w:tc>
          <w:tcPr>
            <w:tcW w:w="747" w:type="dxa"/>
            <w:vAlign w:val="center"/>
          </w:tcPr>
          <w:p w14:paraId="002B646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1BB74A9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61B62D4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661" w:type="dxa"/>
            <w:vAlign w:val="center"/>
          </w:tcPr>
          <w:p w14:paraId="24F490A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1</w:t>
            </w:r>
          </w:p>
        </w:tc>
        <w:tc>
          <w:tcPr>
            <w:tcW w:w="747" w:type="dxa"/>
            <w:vAlign w:val="center"/>
          </w:tcPr>
          <w:p w14:paraId="555F356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4090BA9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0B52E43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4AF70D21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60AF91AC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4A745D95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NVQ/vocational qualification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D36FEC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1D84C5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1F4926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6EA0235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1078E93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5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996F15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EB4753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6C0168B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0D1B151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4</w:t>
            </w:r>
          </w:p>
        </w:tc>
        <w:tc>
          <w:tcPr>
            <w:tcW w:w="747" w:type="dxa"/>
            <w:vAlign w:val="center"/>
          </w:tcPr>
          <w:p w14:paraId="6303E5E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27976F4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77952F5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vAlign w:val="center"/>
          </w:tcPr>
          <w:p w14:paraId="3146050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9</w:t>
            </w:r>
          </w:p>
        </w:tc>
        <w:tc>
          <w:tcPr>
            <w:tcW w:w="747" w:type="dxa"/>
            <w:vAlign w:val="center"/>
          </w:tcPr>
          <w:p w14:paraId="663CCC0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456B9EC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4CB8072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70ABC943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02BF7A0B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06B99D50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A level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9D4CB14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50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37F6D8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A9A02F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17085E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74CE9C2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3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549EF4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06C79B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C871B6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589" w:type="dxa"/>
            <w:vAlign w:val="center"/>
          </w:tcPr>
          <w:p w14:paraId="363427C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40</w:t>
            </w:r>
          </w:p>
        </w:tc>
        <w:tc>
          <w:tcPr>
            <w:tcW w:w="747" w:type="dxa"/>
            <w:vAlign w:val="center"/>
          </w:tcPr>
          <w:p w14:paraId="09E798F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14E4567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16D5A3B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1CF67BD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33</w:t>
            </w:r>
          </w:p>
        </w:tc>
        <w:tc>
          <w:tcPr>
            <w:tcW w:w="747" w:type="dxa"/>
            <w:vAlign w:val="center"/>
          </w:tcPr>
          <w:p w14:paraId="36F9070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0A90367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59857A2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31A8AB26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0954F7CB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1BB2E251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First degree (</w:t>
            </w:r>
            <w:proofErr w:type="gramStart"/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e.g.</w:t>
            </w:r>
            <w:proofErr w:type="gramEnd"/>
            <w:r w:rsidRPr="000A59FF">
              <w:rPr>
                <w:rFonts w:asciiTheme="minorHAnsi" w:hAnsiTheme="minorHAnsi" w:cstheme="minorHAnsi"/>
                <w:sz w:val="22"/>
                <w:szCs w:val="22"/>
              </w:rPr>
              <w:t xml:space="preserve"> BA, BSc)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8A1006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84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399A4D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854DC9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3AA0421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311411A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72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9F6B87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39109EC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DA80C7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589" w:type="dxa"/>
            <w:vAlign w:val="center"/>
          </w:tcPr>
          <w:p w14:paraId="42F1FDD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72</w:t>
            </w:r>
          </w:p>
        </w:tc>
        <w:tc>
          <w:tcPr>
            <w:tcW w:w="747" w:type="dxa"/>
            <w:vAlign w:val="center"/>
          </w:tcPr>
          <w:p w14:paraId="58A473E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37FE56D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3356DA6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2605D99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78</w:t>
            </w:r>
          </w:p>
        </w:tc>
        <w:tc>
          <w:tcPr>
            <w:tcW w:w="747" w:type="dxa"/>
            <w:vAlign w:val="center"/>
          </w:tcPr>
          <w:p w14:paraId="497961D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50AAD20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4448A32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292E045D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2EBA9451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46D8B427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Higher degree (</w:t>
            </w:r>
            <w:proofErr w:type="gramStart"/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e.g.</w:t>
            </w:r>
            <w:proofErr w:type="gramEnd"/>
            <w:r w:rsidRPr="000A59FF">
              <w:rPr>
                <w:rFonts w:asciiTheme="minorHAnsi" w:hAnsiTheme="minorHAnsi" w:cstheme="minorHAnsi"/>
                <w:sz w:val="22"/>
                <w:szCs w:val="22"/>
              </w:rPr>
              <w:t xml:space="preserve"> MSc, PhD)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284160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4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04D1C6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9474E7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F9950A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47B78CA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34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79AC94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3828FCB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772DFD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589" w:type="dxa"/>
            <w:vAlign w:val="center"/>
          </w:tcPr>
          <w:p w14:paraId="2D0287F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38</w:t>
            </w:r>
          </w:p>
        </w:tc>
        <w:tc>
          <w:tcPr>
            <w:tcW w:w="747" w:type="dxa"/>
            <w:vAlign w:val="center"/>
          </w:tcPr>
          <w:p w14:paraId="5526B31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48B0970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399F9B9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3B2025A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6</w:t>
            </w:r>
          </w:p>
        </w:tc>
        <w:tc>
          <w:tcPr>
            <w:tcW w:w="747" w:type="dxa"/>
            <w:vAlign w:val="center"/>
          </w:tcPr>
          <w:p w14:paraId="5B523E6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7D31E0F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7D90703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1FCEC6CB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noWrap/>
            <w:vAlign w:val="center"/>
          </w:tcPr>
          <w:p w14:paraId="656A2C8A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353B9249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967C06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2C4E017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479C2E3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4DA4EB7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4AE9E9A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AB5991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73BDDC2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55B34F6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89" w:type="dxa"/>
            <w:vAlign w:val="center"/>
          </w:tcPr>
          <w:p w14:paraId="5AFA2C3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4A7EEEE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029F10B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2B513AA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vAlign w:val="center"/>
          </w:tcPr>
          <w:p w14:paraId="66443AB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628E513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08CF25D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vAlign w:val="center"/>
          </w:tcPr>
          <w:p w14:paraId="0DEB880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33DBC" w:rsidRPr="000A59FF" w14:paraId="1B471BDE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 w:val="restart"/>
            <w:noWrap/>
            <w:vAlign w:val="center"/>
          </w:tcPr>
          <w:p w14:paraId="5AAD2772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Health conditions</w:t>
            </w:r>
          </w:p>
        </w:tc>
        <w:tc>
          <w:tcPr>
            <w:tcW w:w="2977" w:type="dxa"/>
            <w:vAlign w:val="center"/>
          </w:tcPr>
          <w:p w14:paraId="3FCF281D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942C95D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710</w:t>
            </w:r>
          </w:p>
        </w:tc>
        <w:tc>
          <w:tcPr>
            <w:tcW w:w="747" w:type="dxa"/>
            <w:shd w:val="clear" w:color="auto" w:fill="ED7D31" w:themeFill="accent2"/>
            <w:vAlign w:val="center"/>
          </w:tcPr>
          <w:p w14:paraId="6233ACA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3747C6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56D4880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327358E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86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E25452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6DB5A8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682C2FE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589" w:type="dxa"/>
            <w:vAlign w:val="center"/>
          </w:tcPr>
          <w:p w14:paraId="0236825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701</w:t>
            </w:r>
          </w:p>
        </w:tc>
        <w:tc>
          <w:tcPr>
            <w:tcW w:w="747" w:type="dxa"/>
            <w:vAlign w:val="center"/>
          </w:tcPr>
          <w:p w14:paraId="003414A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6908657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022881A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6703AD6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91</w:t>
            </w:r>
          </w:p>
        </w:tc>
        <w:tc>
          <w:tcPr>
            <w:tcW w:w="747" w:type="dxa"/>
            <w:shd w:val="clear" w:color="auto" w:fill="70AD47" w:themeFill="accent6"/>
            <w:vAlign w:val="center"/>
          </w:tcPr>
          <w:p w14:paraId="132117C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779ADED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0B6420B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2F8433E2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1204C6E7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5C4F48AF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8A4475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29</w:t>
            </w:r>
          </w:p>
        </w:tc>
        <w:tc>
          <w:tcPr>
            <w:tcW w:w="747" w:type="dxa"/>
            <w:shd w:val="clear" w:color="auto" w:fill="ED7D31" w:themeFill="accent2"/>
            <w:vAlign w:val="center"/>
          </w:tcPr>
          <w:p w14:paraId="01512E9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27639B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C9104E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5276456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03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E51986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3B50CC6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5BEB0F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1F96A40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18</w:t>
            </w:r>
          </w:p>
        </w:tc>
        <w:tc>
          <w:tcPr>
            <w:tcW w:w="747" w:type="dxa"/>
            <w:vAlign w:val="center"/>
          </w:tcPr>
          <w:p w14:paraId="711F8D4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627B32A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2B543A6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5951E25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02</w:t>
            </w:r>
          </w:p>
        </w:tc>
        <w:tc>
          <w:tcPr>
            <w:tcW w:w="747" w:type="dxa"/>
            <w:shd w:val="clear" w:color="auto" w:fill="70AD47" w:themeFill="accent6"/>
            <w:vAlign w:val="center"/>
          </w:tcPr>
          <w:p w14:paraId="35657B7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113EB69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2DEE717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6C507146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noWrap/>
            <w:vAlign w:val="center"/>
          </w:tcPr>
          <w:p w14:paraId="7DC7216A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5B59E82D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32CEC2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D6D4E6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566311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2C753CF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28B140E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314927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374405A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4799750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89" w:type="dxa"/>
            <w:vAlign w:val="center"/>
          </w:tcPr>
          <w:p w14:paraId="652BE24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5F94182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4F706F8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27729D0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vAlign w:val="center"/>
          </w:tcPr>
          <w:p w14:paraId="72FFD8D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5C2F414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1BE8BE4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vAlign w:val="center"/>
          </w:tcPr>
          <w:p w14:paraId="4AD8701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33DBC" w:rsidRPr="000A59FF" w14:paraId="6E5BEFAD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 w:val="restart"/>
            <w:noWrap/>
            <w:vAlign w:val="center"/>
          </w:tcPr>
          <w:p w14:paraId="65168B9B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Health in general</w:t>
            </w:r>
          </w:p>
        </w:tc>
        <w:tc>
          <w:tcPr>
            <w:tcW w:w="2977" w:type="dxa"/>
            <w:vAlign w:val="center"/>
          </w:tcPr>
          <w:p w14:paraId="2CF698D8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Very good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B5260A7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95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252936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4ED9AC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A56AAC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39E1F41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6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C5D52B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33A4FA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3F0F97F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589" w:type="dxa"/>
            <w:vAlign w:val="center"/>
          </w:tcPr>
          <w:p w14:paraId="5445725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7</w:t>
            </w:r>
          </w:p>
        </w:tc>
        <w:tc>
          <w:tcPr>
            <w:tcW w:w="747" w:type="dxa"/>
            <w:vAlign w:val="center"/>
          </w:tcPr>
          <w:p w14:paraId="074123E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690AADF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59C0587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430E732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9</w:t>
            </w:r>
          </w:p>
        </w:tc>
        <w:tc>
          <w:tcPr>
            <w:tcW w:w="747" w:type="dxa"/>
            <w:vAlign w:val="center"/>
          </w:tcPr>
          <w:p w14:paraId="1C6428D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vAlign w:val="center"/>
          </w:tcPr>
          <w:p w14:paraId="497F5DC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363D726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246DB8ED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5806BA81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152DCE0B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946340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42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5475EB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E0A633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3F8CCD5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17AE10F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27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BCEB55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40EC47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5949DA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0170793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37</w:t>
            </w:r>
          </w:p>
        </w:tc>
        <w:tc>
          <w:tcPr>
            <w:tcW w:w="747" w:type="dxa"/>
            <w:vAlign w:val="center"/>
          </w:tcPr>
          <w:p w14:paraId="52E613C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5F90D3D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521BC6A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0EA0F5E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30</w:t>
            </w:r>
          </w:p>
        </w:tc>
        <w:tc>
          <w:tcPr>
            <w:tcW w:w="747" w:type="dxa"/>
            <w:vAlign w:val="center"/>
          </w:tcPr>
          <w:p w14:paraId="50071ED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3C383D6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54999EC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1A725E1B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205C1425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077DA430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A10899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62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77C7DD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DF47C4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751254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1F0F30E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44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4D455F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0F330E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CA8335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2BC72CA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57</w:t>
            </w:r>
          </w:p>
        </w:tc>
        <w:tc>
          <w:tcPr>
            <w:tcW w:w="747" w:type="dxa"/>
            <w:vAlign w:val="center"/>
          </w:tcPr>
          <w:p w14:paraId="1309256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60EBAB2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4C10EB9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vAlign w:val="center"/>
          </w:tcPr>
          <w:p w14:paraId="402BC74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49</w:t>
            </w:r>
          </w:p>
        </w:tc>
        <w:tc>
          <w:tcPr>
            <w:tcW w:w="747" w:type="dxa"/>
            <w:vAlign w:val="center"/>
          </w:tcPr>
          <w:p w14:paraId="6A89593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323186E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3111FF0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42607E9B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3090F71E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44651469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Bad or Very Bad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4CCEA2A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4404E4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208184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6B97C92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390C14C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F86518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EF2F1E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936EB6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589" w:type="dxa"/>
            <w:vAlign w:val="center"/>
          </w:tcPr>
          <w:p w14:paraId="5AF2C3E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747" w:type="dxa"/>
            <w:vAlign w:val="center"/>
          </w:tcPr>
          <w:p w14:paraId="2E53940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576268B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vAlign w:val="center"/>
          </w:tcPr>
          <w:p w14:paraId="7559348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661" w:type="dxa"/>
            <w:vAlign w:val="center"/>
          </w:tcPr>
          <w:p w14:paraId="7A42559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747" w:type="dxa"/>
            <w:vAlign w:val="center"/>
          </w:tcPr>
          <w:p w14:paraId="5DDAADF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vAlign w:val="center"/>
          </w:tcPr>
          <w:p w14:paraId="2950BF6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19CC017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159EC187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noWrap/>
            <w:vAlign w:val="center"/>
          </w:tcPr>
          <w:p w14:paraId="0AE5D462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2E115F70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B87092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6760EB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A1FEA6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656F924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044AD3F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45B219A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5C8EBF4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6B4C2B8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89" w:type="dxa"/>
            <w:vAlign w:val="center"/>
          </w:tcPr>
          <w:p w14:paraId="642ED11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7318C46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1833D48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176DE7F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vAlign w:val="center"/>
          </w:tcPr>
          <w:p w14:paraId="6E69825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60B93A1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3CF7388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vAlign w:val="center"/>
          </w:tcPr>
          <w:p w14:paraId="7340BCF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33DBC" w:rsidRPr="000A59FF" w14:paraId="68AEFA11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 w:val="restart"/>
            <w:noWrap/>
            <w:vAlign w:val="center"/>
          </w:tcPr>
          <w:p w14:paraId="06731184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Ethnic group</w:t>
            </w:r>
          </w:p>
        </w:tc>
        <w:tc>
          <w:tcPr>
            <w:tcW w:w="2977" w:type="dxa"/>
            <w:vAlign w:val="center"/>
          </w:tcPr>
          <w:p w14:paraId="0773B4A5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White British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CE5E08D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14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9E46D6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B4686C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BAE33A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350044B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70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659F3E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3EEDEA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DE1730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6D07C29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99</w:t>
            </w:r>
          </w:p>
        </w:tc>
        <w:tc>
          <w:tcPr>
            <w:tcW w:w="747" w:type="dxa"/>
            <w:vAlign w:val="center"/>
          </w:tcPr>
          <w:p w14:paraId="5DC1FBC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75E47C6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59861C7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08FFDEE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77</w:t>
            </w:r>
          </w:p>
        </w:tc>
        <w:tc>
          <w:tcPr>
            <w:tcW w:w="747" w:type="dxa"/>
            <w:vAlign w:val="center"/>
          </w:tcPr>
          <w:p w14:paraId="5B17D2B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3BFB54D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33F2122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4F549377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1BBC5C35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242A24AA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All other white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FCD453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0E4C59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37DFD4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369DC6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3F38C09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F41602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A12CFA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EB5DE1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589" w:type="dxa"/>
            <w:vAlign w:val="center"/>
          </w:tcPr>
          <w:p w14:paraId="7216D63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747" w:type="dxa"/>
            <w:vAlign w:val="center"/>
          </w:tcPr>
          <w:p w14:paraId="7124504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1929517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61283F8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vAlign w:val="center"/>
          </w:tcPr>
          <w:p w14:paraId="601A792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747" w:type="dxa"/>
            <w:vAlign w:val="center"/>
          </w:tcPr>
          <w:p w14:paraId="72A5EBA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624F8CB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20D610F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5A9C2CD3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7AAA129F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69994828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Mixed/Multiple ethnic group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872240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DDD50A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E6ADE6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64E395F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09FD48E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4E2786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F328B0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10D0D9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</w:p>
        </w:tc>
        <w:tc>
          <w:tcPr>
            <w:tcW w:w="589" w:type="dxa"/>
            <w:vAlign w:val="center"/>
          </w:tcPr>
          <w:p w14:paraId="0CCF6FF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747" w:type="dxa"/>
            <w:vAlign w:val="center"/>
          </w:tcPr>
          <w:p w14:paraId="0D061D5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3EA11DB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45FE311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vAlign w:val="center"/>
          </w:tcPr>
          <w:p w14:paraId="43AE85B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747" w:type="dxa"/>
            <w:vAlign w:val="center"/>
          </w:tcPr>
          <w:p w14:paraId="194BA99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06B530D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701E6F2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71FA6114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347070E5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58A7DDA7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Asian/Asian British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AEF2F0D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4ECE85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F99B9D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77BCA2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0306C12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52C316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B71415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2E5C66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589" w:type="dxa"/>
            <w:vAlign w:val="center"/>
          </w:tcPr>
          <w:p w14:paraId="03F8749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747" w:type="dxa"/>
            <w:vAlign w:val="center"/>
          </w:tcPr>
          <w:p w14:paraId="6D9DC0A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57F409C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4826F12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vAlign w:val="center"/>
          </w:tcPr>
          <w:p w14:paraId="18FF30C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747" w:type="dxa"/>
            <w:vAlign w:val="center"/>
          </w:tcPr>
          <w:p w14:paraId="1100001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480F4C9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0DFB04F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7EEBC145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2D6B24F1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027501F4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Black/African/Caribbean/Black British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DD89D4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A17342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739320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8404F2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5628FEC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DC3FFD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633C027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036DA1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589" w:type="dxa"/>
            <w:vAlign w:val="center"/>
          </w:tcPr>
          <w:p w14:paraId="235A1FF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747" w:type="dxa"/>
            <w:vAlign w:val="center"/>
          </w:tcPr>
          <w:p w14:paraId="53891E9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605" w:type="dxa"/>
            <w:vAlign w:val="center"/>
          </w:tcPr>
          <w:p w14:paraId="4E68961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1D52285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661" w:type="dxa"/>
            <w:vAlign w:val="center"/>
          </w:tcPr>
          <w:p w14:paraId="73E2C92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747" w:type="dxa"/>
            <w:vAlign w:val="center"/>
          </w:tcPr>
          <w:p w14:paraId="5E4CC44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421388A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593" w:type="dxa"/>
            <w:vAlign w:val="center"/>
          </w:tcPr>
          <w:p w14:paraId="026F325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</w:tr>
      <w:tr w:rsidR="00733DBC" w:rsidRPr="000A59FF" w14:paraId="264739C0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356269B5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1B7E160E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gramStart"/>
            <w:r w:rsidRPr="000A59F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Other</w:t>
            </w:r>
            <w:proofErr w:type="gramEnd"/>
            <w:r w:rsidRPr="000A59F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 xml:space="preserve"> ethnic group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F20CDA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87DA2A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6D6DD7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3BFA88B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155C1C6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9B9F37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3DBE96A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53A5ED1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</w:p>
        </w:tc>
        <w:tc>
          <w:tcPr>
            <w:tcW w:w="589" w:type="dxa"/>
            <w:vAlign w:val="center"/>
          </w:tcPr>
          <w:p w14:paraId="1F8476B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47" w:type="dxa"/>
            <w:vAlign w:val="center"/>
          </w:tcPr>
          <w:p w14:paraId="37CA7C7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605" w:type="dxa"/>
            <w:vAlign w:val="center"/>
          </w:tcPr>
          <w:p w14:paraId="6E16512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605" w:type="dxa"/>
            <w:vAlign w:val="center"/>
          </w:tcPr>
          <w:p w14:paraId="6934102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661" w:type="dxa"/>
            <w:vAlign w:val="center"/>
          </w:tcPr>
          <w:p w14:paraId="0D5D3B1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47" w:type="dxa"/>
            <w:vAlign w:val="center"/>
          </w:tcPr>
          <w:p w14:paraId="4CB058F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vAlign w:val="center"/>
          </w:tcPr>
          <w:p w14:paraId="2451C86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70812A7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</w:tr>
      <w:tr w:rsidR="00733DBC" w:rsidRPr="000A59FF" w14:paraId="4D6538F7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157F53D8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50C037D2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Prefer not to answer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92A4F86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739B88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C68B57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8054B7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0E2D4D3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AF895F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D9E142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477D38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589" w:type="dxa"/>
            <w:vAlign w:val="center"/>
          </w:tcPr>
          <w:p w14:paraId="23FB37E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747" w:type="dxa"/>
            <w:vAlign w:val="center"/>
          </w:tcPr>
          <w:p w14:paraId="779BE8B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333C7C5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327BF69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58AFF3E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747" w:type="dxa"/>
            <w:vAlign w:val="center"/>
          </w:tcPr>
          <w:p w14:paraId="712C676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4F8740F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593" w:type="dxa"/>
            <w:vAlign w:val="center"/>
          </w:tcPr>
          <w:p w14:paraId="12D340A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66A5F333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noWrap/>
            <w:vAlign w:val="center"/>
          </w:tcPr>
          <w:p w14:paraId="3F4728D5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27F649B3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E76151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31414F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475C42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24F3571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2660604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A5943C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2D89080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7D06926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89" w:type="dxa"/>
            <w:vAlign w:val="center"/>
          </w:tcPr>
          <w:p w14:paraId="002B04F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0D6A03F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372625B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4D80EA2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vAlign w:val="center"/>
          </w:tcPr>
          <w:p w14:paraId="65A3809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4C899B1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56109B7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vAlign w:val="center"/>
          </w:tcPr>
          <w:p w14:paraId="5628648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33DBC" w:rsidRPr="000A59FF" w14:paraId="3FF5D9AB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 w:val="restart"/>
            <w:noWrap/>
            <w:vAlign w:val="center"/>
          </w:tcPr>
          <w:p w14:paraId="076FC90B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 xml:space="preserve">Frequent user of technology </w:t>
            </w:r>
          </w:p>
        </w:tc>
        <w:tc>
          <w:tcPr>
            <w:tcW w:w="2977" w:type="dxa"/>
            <w:vAlign w:val="center"/>
          </w:tcPr>
          <w:p w14:paraId="6680527B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3E92E52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60</w:t>
            </w:r>
          </w:p>
        </w:tc>
        <w:tc>
          <w:tcPr>
            <w:tcW w:w="747" w:type="dxa"/>
            <w:shd w:val="clear" w:color="auto" w:fill="ED7D31" w:themeFill="accent2"/>
            <w:vAlign w:val="center"/>
          </w:tcPr>
          <w:p w14:paraId="03A2E06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A867B8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343D837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36E875F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19</w:t>
            </w:r>
          </w:p>
        </w:tc>
        <w:tc>
          <w:tcPr>
            <w:tcW w:w="747" w:type="dxa"/>
            <w:shd w:val="clear" w:color="auto" w:fill="FFC000" w:themeFill="accent4"/>
            <w:vAlign w:val="center"/>
          </w:tcPr>
          <w:p w14:paraId="0F03795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35330A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97DA6D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647781B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41</w:t>
            </w:r>
          </w:p>
        </w:tc>
        <w:tc>
          <w:tcPr>
            <w:tcW w:w="747" w:type="dxa"/>
            <w:vAlign w:val="center"/>
          </w:tcPr>
          <w:p w14:paraId="57B744A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2CD0D2D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62347F3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1300E19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20</w:t>
            </w:r>
          </w:p>
        </w:tc>
        <w:tc>
          <w:tcPr>
            <w:tcW w:w="747" w:type="dxa"/>
            <w:shd w:val="clear" w:color="auto" w:fill="70AD47" w:themeFill="accent6"/>
            <w:vAlign w:val="center"/>
          </w:tcPr>
          <w:p w14:paraId="23DAD5F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1D5021F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2634503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50E00804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55AC5BD9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504C6ECB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F434F3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9</w:t>
            </w:r>
          </w:p>
        </w:tc>
        <w:tc>
          <w:tcPr>
            <w:tcW w:w="747" w:type="dxa"/>
            <w:shd w:val="clear" w:color="auto" w:fill="ED7D31" w:themeFill="accent2"/>
            <w:vAlign w:val="center"/>
          </w:tcPr>
          <w:p w14:paraId="7442D94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396730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DC6AAB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499098B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747" w:type="dxa"/>
            <w:shd w:val="clear" w:color="auto" w:fill="FFC000" w:themeFill="accent4"/>
            <w:vAlign w:val="center"/>
          </w:tcPr>
          <w:p w14:paraId="4B3F2A6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514A724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300FFFB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70D1E01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8</w:t>
            </w:r>
          </w:p>
        </w:tc>
        <w:tc>
          <w:tcPr>
            <w:tcW w:w="747" w:type="dxa"/>
            <w:vAlign w:val="center"/>
          </w:tcPr>
          <w:p w14:paraId="3E8F305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163F67C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197D312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661" w:type="dxa"/>
            <w:vAlign w:val="center"/>
          </w:tcPr>
          <w:p w14:paraId="72D2B82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3</w:t>
            </w:r>
          </w:p>
        </w:tc>
        <w:tc>
          <w:tcPr>
            <w:tcW w:w="747" w:type="dxa"/>
            <w:shd w:val="clear" w:color="auto" w:fill="70AD47" w:themeFill="accent6"/>
            <w:vAlign w:val="center"/>
          </w:tcPr>
          <w:p w14:paraId="18EF58A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3127F5A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6506CC7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</w:tr>
      <w:tr w:rsidR="00733DBC" w:rsidRPr="000A59FF" w14:paraId="129608BC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noWrap/>
            <w:vAlign w:val="center"/>
          </w:tcPr>
          <w:p w14:paraId="3DA0602A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4C95F583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FF87CA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AD2F93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3AB0B2E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27CC8A5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6CE4AC9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BBEB79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7E94CF8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2DEA3B1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89" w:type="dxa"/>
            <w:vAlign w:val="center"/>
          </w:tcPr>
          <w:p w14:paraId="0DE8F0E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3C6E1C0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6735A05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0F55101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vAlign w:val="center"/>
          </w:tcPr>
          <w:p w14:paraId="4D57C83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3BA952E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69DE4F1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vAlign w:val="center"/>
          </w:tcPr>
          <w:p w14:paraId="108D2A2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33DBC" w:rsidRPr="000A59FF" w14:paraId="273F917C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 w:val="restart"/>
            <w:noWrap/>
            <w:vAlign w:val="center"/>
          </w:tcPr>
          <w:p w14:paraId="20D9D87C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Novel technologies used in management of your health?</w:t>
            </w:r>
          </w:p>
        </w:tc>
        <w:tc>
          <w:tcPr>
            <w:tcW w:w="2977" w:type="dxa"/>
            <w:vAlign w:val="center"/>
          </w:tcPr>
          <w:p w14:paraId="6052CBC3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35FD2F3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E2CAFA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35CACA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5557979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1C5F8CC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8A8204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4EB454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50CD3D1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589" w:type="dxa"/>
            <w:vAlign w:val="center"/>
          </w:tcPr>
          <w:p w14:paraId="6CAE3B3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03</w:t>
            </w:r>
          </w:p>
        </w:tc>
        <w:tc>
          <w:tcPr>
            <w:tcW w:w="747" w:type="dxa"/>
            <w:vAlign w:val="center"/>
          </w:tcPr>
          <w:p w14:paraId="73231B0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24D0B83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76387D6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7030E88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747" w:type="dxa"/>
            <w:vAlign w:val="center"/>
          </w:tcPr>
          <w:p w14:paraId="1F55A81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341F1A0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28357E6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62AEC59F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4CBD07E1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0AE427AC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DD2984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07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32978E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90FC89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5D8E920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4184321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57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78179C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D29018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92CBA7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43FB1F7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85</w:t>
            </w:r>
          </w:p>
        </w:tc>
        <w:tc>
          <w:tcPr>
            <w:tcW w:w="747" w:type="dxa"/>
            <w:vAlign w:val="center"/>
          </w:tcPr>
          <w:p w14:paraId="13F2A17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5E28795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51C4D4A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071EEBC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58</w:t>
            </w:r>
          </w:p>
        </w:tc>
        <w:tc>
          <w:tcPr>
            <w:tcW w:w="747" w:type="dxa"/>
            <w:vAlign w:val="center"/>
          </w:tcPr>
          <w:p w14:paraId="4847F45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0B76105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4B5DA5C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6AFE1938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65E05347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69E7C7EC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BED8F9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2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3AB3C9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B3F924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0DB23C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41F76FE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6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C8D44D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6295D37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8DEC91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589" w:type="dxa"/>
            <w:vAlign w:val="center"/>
          </w:tcPr>
          <w:p w14:paraId="05D51BB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31</w:t>
            </w:r>
          </w:p>
        </w:tc>
        <w:tc>
          <w:tcPr>
            <w:tcW w:w="747" w:type="dxa"/>
            <w:vAlign w:val="center"/>
          </w:tcPr>
          <w:p w14:paraId="5B94592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652DE13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2C2530C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29CE090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</w:p>
        </w:tc>
        <w:tc>
          <w:tcPr>
            <w:tcW w:w="747" w:type="dxa"/>
            <w:vAlign w:val="center"/>
          </w:tcPr>
          <w:p w14:paraId="603E3D1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4EBAA7D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69C5F96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24F22362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noWrap/>
            <w:vAlign w:val="center"/>
          </w:tcPr>
          <w:p w14:paraId="311A5EA6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5BADCFF5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60FD90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906828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9CAD88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65E1783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15CD2F7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7BA2DA7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31A5140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24FF0F5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89" w:type="dxa"/>
            <w:vAlign w:val="center"/>
          </w:tcPr>
          <w:p w14:paraId="67FD380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785C3FA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06040B2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642D4E5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vAlign w:val="center"/>
          </w:tcPr>
          <w:p w14:paraId="3923DBD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2FB4A3D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3FFE2A7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vAlign w:val="center"/>
          </w:tcPr>
          <w:p w14:paraId="14AF523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33DBC" w:rsidRPr="000A59FF" w14:paraId="0770D027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 w:val="restart"/>
            <w:noWrap/>
            <w:vAlign w:val="center"/>
          </w:tcPr>
          <w:p w14:paraId="784435CC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Contact with these novel technologies for the management of your health?</w:t>
            </w:r>
          </w:p>
        </w:tc>
        <w:tc>
          <w:tcPr>
            <w:tcW w:w="2977" w:type="dxa"/>
            <w:vAlign w:val="center"/>
          </w:tcPr>
          <w:p w14:paraId="6BD0D316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53ED61F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67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6A9491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765CB6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739E6C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2357DDA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2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CDE21D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0C4D8F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AC588C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171D018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52</w:t>
            </w:r>
          </w:p>
        </w:tc>
        <w:tc>
          <w:tcPr>
            <w:tcW w:w="747" w:type="dxa"/>
            <w:vAlign w:val="center"/>
          </w:tcPr>
          <w:p w14:paraId="4ED14E1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4EADE0A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7F917DF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vAlign w:val="center"/>
          </w:tcPr>
          <w:p w14:paraId="0B9AC8F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20</w:t>
            </w:r>
          </w:p>
        </w:tc>
        <w:tc>
          <w:tcPr>
            <w:tcW w:w="747" w:type="dxa"/>
            <w:vAlign w:val="center"/>
          </w:tcPr>
          <w:p w14:paraId="4C1BBFC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5F98592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72A0372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21B381E8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0DEE1ABF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0284DC2B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nce every few year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DFF1BB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ED7EB6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C6E41F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6CE60E5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50C085A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4D5440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4A0400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2C5F55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8</w:t>
            </w:r>
          </w:p>
        </w:tc>
        <w:tc>
          <w:tcPr>
            <w:tcW w:w="589" w:type="dxa"/>
            <w:vAlign w:val="center"/>
          </w:tcPr>
          <w:p w14:paraId="4F61AA1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747" w:type="dxa"/>
            <w:vAlign w:val="center"/>
          </w:tcPr>
          <w:p w14:paraId="70C67FD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0A22DB8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764DB40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vAlign w:val="center"/>
          </w:tcPr>
          <w:p w14:paraId="1E00111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  <w:tc>
          <w:tcPr>
            <w:tcW w:w="747" w:type="dxa"/>
            <w:vAlign w:val="center"/>
          </w:tcPr>
          <w:p w14:paraId="039B665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7BB29F3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0E92682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10BAD3FD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7E8B68E9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4544A55C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nce a year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58897D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43699C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DB7476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B3A426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151183E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BFD96F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A94A8F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421F60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45E8212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747" w:type="dxa"/>
            <w:vAlign w:val="center"/>
          </w:tcPr>
          <w:p w14:paraId="754D320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05" w:type="dxa"/>
            <w:vAlign w:val="center"/>
          </w:tcPr>
          <w:p w14:paraId="2D862F3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0FCDE24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661" w:type="dxa"/>
            <w:vAlign w:val="center"/>
          </w:tcPr>
          <w:p w14:paraId="686F092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747" w:type="dxa"/>
            <w:vAlign w:val="center"/>
          </w:tcPr>
          <w:p w14:paraId="06BECF9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612EDD6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593" w:type="dxa"/>
            <w:vAlign w:val="center"/>
          </w:tcPr>
          <w:p w14:paraId="5DF164F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</w:tr>
      <w:tr w:rsidR="00733DBC" w:rsidRPr="000A59FF" w14:paraId="46BB489F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6A63413D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7CCAA111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Every few month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491F633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E9EC11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5B6282E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6D4468A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746EAF5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54AA30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B5E3E4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5989179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589" w:type="dxa"/>
            <w:vAlign w:val="center"/>
          </w:tcPr>
          <w:p w14:paraId="7B5AF33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747" w:type="dxa"/>
            <w:vAlign w:val="center"/>
          </w:tcPr>
          <w:p w14:paraId="6B316C6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605" w:type="dxa"/>
            <w:vAlign w:val="center"/>
          </w:tcPr>
          <w:p w14:paraId="6217B88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430FE80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vAlign w:val="center"/>
          </w:tcPr>
          <w:p w14:paraId="5445BA4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747" w:type="dxa"/>
            <w:vAlign w:val="center"/>
          </w:tcPr>
          <w:p w14:paraId="1207E5D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540893B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68169E1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15512EFF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19DDD00F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6D83902F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Every month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B3F58E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84188A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525461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1FDBF5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7EA212D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AB8CE3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ECB1EB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166486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6BF506F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747" w:type="dxa"/>
            <w:vAlign w:val="center"/>
          </w:tcPr>
          <w:p w14:paraId="3219004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042BA53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605" w:type="dxa"/>
            <w:vAlign w:val="center"/>
          </w:tcPr>
          <w:p w14:paraId="196EF70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vAlign w:val="center"/>
          </w:tcPr>
          <w:p w14:paraId="510736D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747" w:type="dxa"/>
            <w:vAlign w:val="center"/>
          </w:tcPr>
          <w:p w14:paraId="1CCF762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5DF56C4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2B48722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6623F5E1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6684AFC5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0B580F2E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Every week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C4B1FC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90F7E8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276857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7EC1B4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37E01B5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B866FD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5F7E4A2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AEF7DF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589" w:type="dxa"/>
            <w:vAlign w:val="center"/>
          </w:tcPr>
          <w:p w14:paraId="20C0C86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747" w:type="dxa"/>
            <w:vAlign w:val="center"/>
          </w:tcPr>
          <w:p w14:paraId="1ED5A09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vAlign w:val="center"/>
          </w:tcPr>
          <w:p w14:paraId="047E940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vAlign w:val="center"/>
          </w:tcPr>
          <w:p w14:paraId="07019BD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vAlign w:val="center"/>
          </w:tcPr>
          <w:p w14:paraId="63C49C5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747" w:type="dxa"/>
            <w:vAlign w:val="center"/>
          </w:tcPr>
          <w:p w14:paraId="08AF6F0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vAlign w:val="center"/>
          </w:tcPr>
          <w:p w14:paraId="4D43582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2B9AA11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0173A28A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0C9CADDB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977" w:type="dxa"/>
            <w:vAlign w:val="center"/>
          </w:tcPr>
          <w:p w14:paraId="71C65A5C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Every da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1857747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83DC25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54569FB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A39E3D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39E7212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2EE96E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620D4D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491442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vAlign w:val="center"/>
          </w:tcPr>
          <w:p w14:paraId="03F020B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747" w:type="dxa"/>
            <w:vAlign w:val="center"/>
          </w:tcPr>
          <w:p w14:paraId="2E23442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vAlign w:val="center"/>
          </w:tcPr>
          <w:p w14:paraId="19FB415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vAlign w:val="center"/>
          </w:tcPr>
          <w:p w14:paraId="5705D1D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vAlign w:val="center"/>
          </w:tcPr>
          <w:p w14:paraId="1550D46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747" w:type="dxa"/>
            <w:vAlign w:val="center"/>
          </w:tcPr>
          <w:p w14:paraId="58F1CB2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vAlign w:val="center"/>
          </w:tcPr>
          <w:p w14:paraId="4F0AD56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vAlign w:val="center"/>
          </w:tcPr>
          <w:p w14:paraId="6DA8D80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7E051A74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noWrap/>
            <w:vAlign w:val="center"/>
          </w:tcPr>
          <w:p w14:paraId="4C2F4B7E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4D7005ED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DA042A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8297CD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AA7608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22300B9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283A72A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54E659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0B9C064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7BAABDD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89" w:type="dxa"/>
            <w:vAlign w:val="center"/>
          </w:tcPr>
          <w:p w14:paraId="6042DE3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0052D10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042A8BA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6F3B8A4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vAlign w:val="center"/>
          </w:tcPr>
          <w:p w14:paraId="5A340E5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1A16AC6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72E1610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vAlign w:val="center"/>
          </w:tcPr>
          <w:p w14:paraId="4B5459C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33DBC" w:rsidRPr="000A59FF" w14:paraId="669C82EE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 w:val="restart"/>
            <w:noWrap/>
            <w:vAlign w:val="center"/>
          </w:tcPr>
          <w:p w14:paraId="24D4DB50" w14:textId="77777777" w:rsidR="00733DBC" w:rsidRPr="000A59FF" w:rsidRDefault="00733DBC" w:rsidP="00733DB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How much do you understand? (</w:t>
            </w:r>
            <w:proofErr w:type="gramStart"/>
            <w:r w:rsidRPr="000A59F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specific</w:t>
            </w:r>
            <w:proofErr w:type="gramEnd"/>
            <w:r w:rsidRPr="000A59F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to case study)</w:t>
            </w:r>
          </w:p>
        </w:tc>
        <w:tc>
          <w:tcPr>
            <w:tcW w:w="2977" w:type="dxa"/>
            <w:vAlign w:val="center"/>
          </w:tcPr>
          <w:p w14:paraId="14EE599E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Never heard of them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0B5CD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18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</w:tcPr>
          <w:p w14:paraId="2B7B442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34FD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B78C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51334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159E927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60AF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F8BD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54094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6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</w:tcPr>
          <w:p w14:paraId="426B367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4949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57B9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3FB32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1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5EB879D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619C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87CE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</w:tr>
      <w:tr w:rsidR="00733DBC" w:rsidRPr="000A59FF" w14:paraId="6D384F84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1D57DC93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2977" w:type="dxa"/>
            <w:vAlign w:val="center"/>
          </w:tcPr>
          <w:p w14:paraId="4EB5AD65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Have heard but don't understand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9EC29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4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</w:tcPr>
          <w:p w14:paraId="1F75AD0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B87A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F447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36C2B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0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46197D2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34D4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8B69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2C815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7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</w:tcPr>
          <w:p w14:paraId="09628AB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FA9E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6CC1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FF315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74FD41F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8C30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EA7C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</w:tr>
      <w:tr w:rsidR="00733DBC" w:rsidRPr="000A59FF" w14:paraId="66510E02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244F784F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2977" w:type="dxa"/>
            <w:vAlign w:val="center"/>
          </w:tcPr>
          <w:p w14:paraId="17C74432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Have some understanding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FEF4E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9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</w:tcPr>
          <w:p w14:paraId="76DC659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14A8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5421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60BEF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6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0AC496E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F10C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2DCB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9093B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6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</w:tcPr>
          <w:p w14:paraId="0C53E63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488C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0133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EAF94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05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6A427F0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02D9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127C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657D2F56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4E934C73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2977" w:type="dxa"/>
            <w:vAlign w:val="center"/>
          </w:tcPr>
          <w:p w14:paraId="03E8BCEF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Understand quite well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4D88C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</w:tcPr>
          <w:p w14:paraId="59141D6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9724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2EB6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DE34C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2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6635D7B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2548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1F4A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42959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</w:tcPr>
          <w:p w14:paraId="6F93246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79BF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64C6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D31BA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6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6C299C8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635A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5A02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6081DAF7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0E8DE12B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2977" w:type="dxa"/>
            <w:vAlign w:val="center"/>
          </w:tcPr>
          <w:p w14:paraId="7403E9D0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Understand and could explain to others.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DBD6F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</w:tcPr>
          <w:p w14:paraId="56C9225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652D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5050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DDDCA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16E273D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2B05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393A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55C25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</w:tcPr>
          <w:p w14:paraId="661CBA6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8D04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ADDC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A042A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8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3D6E8B0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7BE1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3730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</w:tr>
      <w:tr w:rsidR="00733DBC" w:rsidRPr="000A59FF" w14:paraId="46DA745F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noWrap/>
            <w:vAlign w:val="center"/>
          </w:tcPr>
          <w:p w14:paraId="70BA31BC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3212EABD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AC42EC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734435A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1ACB36F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010764F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13BA028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200770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46E2EF1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0AFA451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89" w:type="dxa"/>
            <w:vAlign w:val="center"/>
          </w:tcPr>
          <w:p w14:paraId="3E38EB4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28A7DD6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4AE5E95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7134E95E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vAlign w:val="center"/>
          </w:tcPr>
          <w:p w14:paraId="15E9C1A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43B6B29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52EDB73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vAlign w:val="center"/>
          </w:tcPr>
          <w:p w14:paraId="049AEF49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33DBC" w:rsidRPr="000A59FF" w14:paraId="4D44EA9C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 w:val="restart"/>
            <w:noWrap/>
            <w:vAlign w:val="center"/>
          </w:tcPr>
          <w:p w14:paraId="45AF4AD6" w14:textId="77777777" w:rsidR="00733DBC" w:rsidRPr="000A59FF" w:rsidRDefault="00733DBC" w:rsidP="00733DB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Are you aware of use? </w:t>
            </w:r>
            <w:r w:rsidRPr="000A59F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(</w:t>
            </w:r>
            <w:proofErr w:type="gramStart"/>
            <w:r w:rsidRPr="000A59F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specific</w:t>
            </w:r>
            <w:proofErr w:type="gramEnd"/>
            <w:r w:rsidRPr="000A59F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to case study)</w:t>
            </w:r>
          </w:p>
        </w:tc>
        <w:tc>
          <w:tcPr>
            <w:tcW w:w="2977" w:type="dxa"/>
            <w:vAlign w:val="center"/>
          </w:tcPr>
          <w:p w14:paraId="70D6C3EA" w14:textId="77777777" w:rsidR="00733DBC" w:rsidRPr="000A59FF" w:rsidRDefault="00733DBC" w:rsidP="00733DB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6CF7B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748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29C0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91D4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5DB8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2B71C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0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77F7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0FCD4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FFE4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A922E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2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6C4E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BC13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0D7F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8F46C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75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71C58BB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E5D2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7668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33DBC" w:rsidRPr="000A59FF" w14:paraId="7FDEDFD8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vMerge/>
            <w:noWrap/>
            <w:vAlign w:val="center"/>
          </w:tcPr>
          <w:p w14:paraId="67E94AE5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7BEB266E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E31BE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9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6E92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BD15D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BC63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FCEE5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8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119E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BB6B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D77B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6EDF8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79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3FCF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B65B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A183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FBDB0" w14:textId="77777777" w:rsidR="00733DBC" w:rsidRPr="000A59FF" w:rsidRDefault="00733DBC" w:rsidP="00733DB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4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vAlign w:val="center"/>
          </w:tcPr>
          <w:p w14:paraId="4B7CDC42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AA938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A89A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</w:tr>
      <w:tr w:rsidR="00733DBC" w:rsidRPr="000A59FF" w14:paraId="797C3A6B" w14:textId="77777777" w:rsidTr="214987D3">
        <w:trPr>
          <w:gridAfter w:val="2"/>
          <w:wAfter w:w="31" w:type="dxa"/>
          <w:trHeight w:val="300"/>
        </w:trPr>
        <w:tc>
          <w:tcPr>
            <w:tcW w:w="1696" w:type="dxa"/>
            <w:noWrap/>
            <w:vAlign w:val="center"/>
          </w:tcPr>
          <w:p w14:paraId="243E5310" w14:textId="77777777" w:rsidR="00733DBC" w:rsidRPr="000A59FF" w:rsidRDefault="00733DBC" w:rsidP="00733DB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06054E61" w14:textId="77777777" w:rsidR="00733DBC" w:rsidRPr="000A59FF" w:rsidRDefault="00733DBC" w:rsidP="00733DB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49C903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5566C6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6F8A332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23D9BA7C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</w:tcPr>
          <w:p w14:paraId="72D3F3F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48446C61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03FEB110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5CDB74E6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89" w:type="dxa"/>
            <w:vAlign w:val="center"/>
          </w:tcPr>
          <w:p w14:paraId="6A207D5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7B7527A7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587F229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205EA425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vAlign w:val="center"/>
          </w:tcPr>
          <w:p w14:paraId="69CBD623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vAlign w:val="center"/>
          </w:tcPr>
          <w:p w14:paraId="4BE2ED7B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5BBD6FAF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vAlign w:val="center"/>
          </w:tcPr>
          <w:p w14:paraId="0D726AEA" w14:textId="77777777" w:rsidR="00733DBC" w:rsidRPr="000A59FF" w:rsidRDefault="00733DBC" w:rsidP="00733DBC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2DDA098B" w14:textId="77777777" w:rsidR="007574C4" w:rsidRPr="000A59FF" w:rsidRDefault="007574C4">
      <w:pPr>
        <w:rPr>
          <w:rFonts w:asciiTheme="minorHAnsi" w:hAnsiTheme="minorHAnsi" w:cstheme="minorHAnsi"/>
          <w:sz w:val="22"/>
          <w:szCs w:val="22"/>
        </w:rPr>
      </w:pPr>
    </w:p>
    <w:sectPr w:rsidR="007574C4" w:rsidRPr="000A59FF" w:rsidSect="006F4A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E5FDC" w14:textId="77777777" w:rsidR="00A2137F" w:rsidRDefault="00A2137F" w:rsidP="00A2137F">
      <w:r>
        <w:separator/>
      </w:r>
    </w:p>
  </w:endnote>
  <w:endnote w:type="continuationSeparator" w:id="0">
    <w:p w14:paraId="349BA158" w14:textId="77777777" w:rsidR="00A2137F" w:rsidRDefault="00A2137F" w:rsidP="00A21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A3066" w14:textId="77777777" w:rsidR="00A2137F" w:rsidRDefault="00A2137F" w:rsidP="00A2137F">
      <w:r>
        <w:separator/>
      </w:r>
    </w:p>
  </w:footnote>
  <w:footnote w:type="continuationSeparator" w:id="0">
    <w:p w14:paraId="5BA30E38" w14:textId="77777777" w:rsidR="00A2137F" w:rsidRDefault="00A2137F" w:rsidP="00A213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568C4"/>
    <w:multiLevelType w:val="hybridMultilevel"/>
    <w:tmpl w:val="E216F6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410"/>
    <w:rsid w:val="00021BC0"/>
    <w:rsid w:val="0002740A"/>
    <w:rsid w:val="00037304"/>
    <w:rsid w:val="00082402"/>
    <w:rsid w:val="000A4BF7"/>
    <w:rsid w:val="000A59FF"/>
    <w:rsid w:val="00133599"/>
    <w:rsid w:val="00146249"/>
    <w:rsid w:val="001C6A87"/>
    <w:rsid w:val="00281410"/>
    <w:rsid w:val="002B29CD"/>
    <w:rsid w:val="003C2518"/>
    <w:rsid w:val="00402B09"/>
    <w:rsid w:val="00404D8B"/>
    <w:rsid w:val="004655ED"/>
    <w:rsid w:val="004B6D4C"/>
    <w:rsid w:val="004D5CE5"/>
    <w:rsid w:val="00561477"/>
    <w:rsid w:val="0058659C"/>
    <w:rsid w:val="005C6EB9"/>
    <w:rsid w:val="005F19D4"/>
    <w:rsid w:val="00684187"/>
    <w:rsid w:val="006D4742"/>
    <w:rsid w:val="006F4A6B"/>
    <w:rsid w:val="00700373"/>
    <w:rsid w:val="00711B1C"/>
    <w:rsid w:val="00733DBC"/>
    <w:rsid w:val="00742648"/>
    <w:rsid w:val="007574C4"/>
    <w:rsid w:val="00781F34"/>
    <w:rsid w:val="007A0623"/>
    <w:rsid w:val="007B35B6"/>
    <w:rsid w:val="007B7D93"/>
    <w:rsid w:val="007C5E72"/>
    <w:rsid w:val="007D7064"/>
    <w:rsid w:val="007F5A46"/>
    <w:rsid w:val="008318C6"/>
    <w:rsid w:val="00885932"/>
    <w:rsid w:val="00897675"/>
    <w:rsid w:val="00907A73"/>
    <w:rsid w:val="00914754"/>
    <w:rsid w:val="00916D6C"/>
    <w:rsid w:val="00917759"/>
    <w:rsid w:val="00994C23"/>
    <w:rsid w:val="009B2D06"/>
    <w:rsid w:val="009D6FCB"/>
    <w:rsid w:val="00A04B56"/>
    <w:rsid w:val="00A2137F"/>
    <w:rsid w:val="00AF443B"/>
    <w:rsid w:val="00B926D1"/>
    <w:rsid w:val="00B95092"/>
    <w:rsid w:val="00C674DB"/>
    <w:rsid w:val="00CD1DE3"/>
    <w:rsid w:val="00D2729E"/>
    <w:rsid w:val="00D45B8E"/>
    <w:rsid w:val="00D83347"/>
    <w:rsid w:val="00DC6EEA"/>
    <w:rsid w:val="00DF312D"/>
    <w:rsid w:val="00E26AF3"/>
    <w:rsid w:val="00E3108C"/>
    <w:rsid w:val="00E95FBE"/>
    <w:rsid w:val="00EA2EB3"/>
    <w:rsid w:val="00F16A52"/>
    <w:rsid w:val="00F44005"/>
    <w:rsid w:val="00FC6B28"/>
    <w:rsid w:val="00FD424F"/>
    <w:rsid w:val="1D832955"/>
    <w:rsid w:val="1ED13465"/>
    <w:rsid w:val="214987D3"/>
    <w:rsid w:val="471AD48B"/>
    <w:rsid w:val="4823D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F2148A"/>
  <w15:chartTrackingRefBased/>
  <w15:docId w15:val="{EC511E93-6CED-4761-A67B-F8D9D9DC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410"/>
    <w:pPr>
      <w:spacing w:after="0" w:line="240" w:lineRule="auto"/>
    </w:pPr>
    <w:rPr>
      <w:rFonts w:ascii="Calibri" w:eastAsiaTheme="minorEastAsia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14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10"/>
    <w:rPr>
      <w:rFonts w:ascii="Segoe UI" w:eastAsiaTheme="minorEastAsia" w:hAnsi="Segoe UI" w:cs="Segoe UI"/>
      <w:sz w:val="18"/>
      <w:szCs w:val="18"/>
      <w:lang w:eastAsia="en-GB"/>
    </w:rPr>
  </w:style>
  <w:style w:type="paragraph" w:styleId="NoSpacing">
    <w:name w:val="No Spacing"/>
    <w:uiPriority w:val="1"/>
    <w:qFormat/>
    <w:rsid w:val="00994C2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C6E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6E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9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4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63798EDF60041981802F5D0BD73F8" ma:contentTypeVersion="12" ma:contentTypeDescription="Create a new document." ma:contentTypeScope="" ma:versionID="b3bfb8be50d9f0ea6c2a7287b1f95763">
  <xsd:schema xmlns:xsd="http://www.w3.org/2001/XMLSchema" xmlns:xs="http://www.w3.org/2001/XMLSchema" xmlns:p="http://schemas.microsoft.com/office/2006/metadata/properties" xmlns:ns2="33c72879-3893-463b-b499-dcf5ad936b2f" xmlns:ns3="dc7c64b9-91c8-4d5c-a96f-757b17868ea8" targetNamespace="http://schemas.microsoft.com/office/2006/metadata/properties" ma:root="true" ma:fieldsID="b3fab82adb85d71be5295bfa39d85266" ns2:_="" ns3:_="">
    <xsd:import namespace="33c72879-3893-463b-b499-dcf5ad936b2f"/>
    <xsd:import namespace="dc7c64b9-91c8-4d5c-a96f-757b17868e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c72879-3893-463b-b499-dcf5ad936b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c64b9-91c8-4d5c-a96f-757b17868ea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58FAF7-785D-4450-B822-27D9E0C2B3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c72879-3893-463b-b499-dcf5ad936b2f"/>
    <ds:schemaRef ds:uri="dc7c64b9-91c8-4d5c-a96f-757b17868e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8F897A-CFA2-4E66-BD2B-45E60CF522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F6022F-46FB-470A-85ED-B03D88DB1443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c7c64b9-91c8-4d5c-a96f-757b17868ea8"/>
    <ds:schemaRef ds:uri="http://purl.org/dc/terms/"/>
    <ds:schemaRef ds:uri="33c72879-3893-463b-b499-dcf5ad936b2f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2</Words>
  <Characters>4630</Characters>
  <Application>Microsoft Office Word</Application>
  <DocSecurity>0</DocSecurity>
  <Lines>38</Lines>
  <Paragraphs>10</Paragraphs>
  <ScaleCrop>false</ScaleCrop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ickles</dc:creator>
  <cp:keywords/>
  <dc:description/>
  <cp:lastModifiedBy>Sarah Sauchelli Toran</cp:lastModifiedBy>
  <cp:revision>4</cp:revision>
  <dcterms:created xsi:type="dcterms:W3CDTF">2021-11-25T20:12:00Z</dcterms:created>
  <dcterms:modified xsi:type="dcterms:W3CDTF">2021-11-25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63798EDF60041981802F5D0BD73F8</vt:lpwstr>
  </property>
</Properties>
</file>